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B7738" w14:textId="1BFCF001" w:rsidR="001B25CC" w:rsidRPr="00BE7BC9" w:rsidRDefault="001B25CC" w:rsidP="001B25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7B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="00BE7BC9" w:rsidRPr="00BE7BC9">
        <w:rPr>
          <w:rFonts w:ascii="Times New Roman" w:eastAsia="맑은 고딕" w:hAnsi="Times New Roman" w:cs="Times New Roman"/>
          <w:sz w:val="24"/>
          <w:szCs w:val="24"/>
        </w:rPr>
        <w:t>Baseline characteristics of patients with and without early enteral feeding</w:t>
      </w:r>
      <w:r w:rsidR="00BE7BC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E7BC9">
        <w:rPr>
          <w:rFonts w:ascii="Times New Roman" w:hAnsi="Times New Roman" w:cs="Times New Roman"/>
          <w:sz w:val="24"/>
          <w:szCs w:val="24"/>
        </w:rPr>
        <w:t xml:space="preserve">in the overall, </w:t>
      </w:r>
      <w:r w:rsidR="00BE7BC9" w:rsidRPr="00CF0264">
        <w:rPr>
          <w:rFonts w:ascii="Times New Roman" w:hAnsi="Times New Roman" w:cs="Times New Roman"/>
          <w:sz w:val="24"/>
          <w:szCs w:val="24"/>
        </w:rPr>
        <w:t xml:space="preserve">PSM </w:t>
      </w:r>
      <w:r w:rsidR="00BE7BC9">
        <w:rPr>
          <w:rFonts w:ascii="Times New Roman" w:hAnsi="Times New Roman" w:cs="Times New Roman"/>
          <w:sz w:val="24"/>
          <w:szCs w:val="24"/>
        </w:rPr>
        <w:t>and</w:t>
      </w:r>
      <w:r w:rsidR="00BE7BC9" w:rsidRPr="00CF0264">
        <w:rPr>
          <w:rFonts w:ascii="Times New Roman" w:hAnsi="Times New Roman" w:cs="Times New Roman"/>
          <w:sz w:val="24"/>
          <w:szCs w:val="24"/>
        </w:rPr>
        <w:t xml:space="preserve"> PS</w:t>
      </w:r>
      <w:r w:rsidR="00707236">
        <w:rPr>
          <w:rFonts w:ascii="Times New Roman" w:hAnsi="Times New Roman" w:cs="Times New Roman"/>
          <w:sz w:val="24"/>
          <w:szCs w:val="24"/>
        </w:rPr>
        <w:t>O</w:t>
      </w:r>
      <w:r w:rsidR="00BE7BC9" w:rsidRPr="00CF0264">
        <w:rPr>
          <w:rFonts w:ascii="Times New Roman" w:hAnsi="Times New Roman" w:cs="Times New Roman"/>
          <w:sz w:val="24"/>
          <w:szCs w:val="24"/>
        </w:rPr>
        <w:t>W adjusted population.</w:t>
      </w:r>
    </w:p>
    <w:tbl>
      <w:tblPr>
        <w:tblW w:w="153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850"/>
        <w:gridCol w:w="851"/>
        <w:gridCol w:w="1417"/>
        <w:gridCol w:w="1264"/>
        <w:gridCol w:w="844"/>
        <w:gridCol w:w="869"/>
        <w:gridCol w:w="1276"/>
        <w:gridCol w:w="1225"/>
        <w:gridCol w:w="703"/>
        <w:gridCol w:w="702"/>
      </w:tblGrid>
      <w:tr w:rsidR="00707236" w:rsidRPr="00733DC8" w14:paraId="2820F05E" w14:textId="77777777" w:rsidTr="00046B2F">
        <w:trPr>
          <w:trHeight w:val="277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0B2E387" w14:textId="77777777" w:rsidR="00707236" w:rsidRPr="00733DC8" w:rsidRDefault="00707236" w:rsidP="00733D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6F9143C9" w14:textId="222FC6C2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43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8FAD31" w14:textId="1DE8C93C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M</w:t>
            </w:r>
          </w:p>
        </w:tc>
        <w:tc>
          <w:tcPr>
            <w:tcW w:w="390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67FE76D0" w14:textId="067CC496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SOW</w:t>
            </w:r>
          </w:p>
        </w:tc>
      </w:tr>
      <w:tr w:rsidR="00084CAF" w:rsidRPr="00733DC8" w14:paraId="5367E081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2B201B8" w14:textId="77777777" w:rsidR="00707236" w:rsidRPr="00733DC8" w:rsidRDefault="00707236" w:rsidP="00733D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1F8B2D4" w14:textId="5BEB7039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-EEN</w:t>
            </w:r>
            <w:r w:rsidR="007667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late nutritio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CF157B1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1BDF19F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4EEB562C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55C807" w14:textId="2C7A14EF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-EEN</w:t>
            </w:r>
            <w:r w:rsidR="007667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late nutrition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E7798E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E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2EFB39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A68B437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D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925BF50" w14:textId="2A2A09E9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-EEN</w:t>
            </w:r>
            <w:r w:rsidR="007667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late nutrition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82949F0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E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30648EB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232812D9" w14:textId="77777777" w:rsidR="00707236" w:rsidRPr="00733DC8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D</w:t>
            </w:r>
          </w:p>
        </w:tc>
      </w:tr>
      <w:tr w:rsidR="00084CAF" w:rsidRPr="00733DC8" w14:paraId="741E8D6B" w14:textId="77777777" w:rsidTr="007F3C2B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531CA541" w14:textId="77777777" w:rsidR="00707236" w:rsidRPr="007F3C2B" w:rsidRDefault="00707236" w:rsidP="007644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CFC9A24" w14:textId="5DE5E967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9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1B1FD4A" w14:textId="79C9B173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44EF226" w14:textId="4EA30999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53AC75B8" w14:textId="5FB40E71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2CEC7D" w14:textId="76FA36D8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792651" w14:textId="2480A8BD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BFC006" w14:textId="199AF96B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93694C6" w14:textId="695F34B7" w:rsidR="00707236" w:rsidRPr="007F3C2B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7890ECF" w14:textId="4387445A" w:rsidR="00707236" w:rsidRPr="007F3C2B" w:rsidRDefault="00F52532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009DAAA" w14:textId="4E53D0A0" w:rsidR="00707236" w:rsidRPr="007F3C2B" w:rsidRDefault="00F52532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7F3C2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11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5167FD5" w14:textId="3031C331" w:rsidR="00707236" w:rsidRPr="00A02247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BC2E6"/>
            <w:noWrap/>
            <w:vAlign w:val="center"/>
            <w:hideMark/>
          </w:tcPr>
          <w:p w14:paraId="4B32BA36" w14:textId="0019F0E4" w:rsidR="00707236" w:rsidRPr="00A02247" w:rsidRDefault="00707236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56941C87" w14:textId="77777777" w:rsidTr="007F3C2B">
        <w:trPr>
          <w:trHeight w:val="34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53243FF9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tient demographic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2846" w14:textId="7B8E746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0BFB8" w14:textId="231458F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022F" w14:textId="5EA551B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A727" w14:textId="073BF75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D17A74" w14:textId="228C06F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8539492" w14:textId="70F3129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779C7A" w14:textId="381CBF7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CBABC54" w14:textId="41E9E9C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A76F" w14:textId="45B993C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5564" w14:textId="7B677DD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D822" w14:textId="4C5318D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8563" w14:textId="2AEDB0E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3EA1352D" w14:textId="77777777" w:rsidTr="007F3C2B">
        <w:trPr>
          <w:trHeight w:val="34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B1740BC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3009" w14:textId="7BA74C0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.1 (23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848A" w14:textId="5C1B98E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0 (25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6F9C" w14:textId="3C57CF5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8678" w14:textId="076842D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58786C" w14:textId="29C5CE2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2 (26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D107E01" w14:textId="248382A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.7 (25.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BEE418" w14:textId="1569223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4176F6" w14:textId="414F0BB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916A" w14:textId="6437B5C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0 (25.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6A66" w14:textId="48466CB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0 (25.7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8B31" w14:textId="3B142A5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C339" w14:textId="7409429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493C7FBB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981E686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x, mal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8118" w14:textId="407C3F9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2 (5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241A" w14:textId="4640B51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5 (49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BDA1" w14:textId="3C83918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EAE91" w14:textId="553728A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CBCBC9" w14:textId="636C9F6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51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55D96E" w14:textId="2264F73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48.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830ABA" w14:textId="50F0F12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3F837E" w14:textId="1B1B2EB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2560" w14:textId="530F43B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.1 (50.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8135" w14:textId="036A91C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.1 (50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A3F8" w14:textId="1BC7F0E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5981" w14:textId="196D8F9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10F1ACB9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0FD08EB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morbiditi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ECFE" w14:textId="2A672C0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D35E" w14:textId="5310CCE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AA2C" w14:textId="4690A06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1879" w14:textId="3565EF3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3CC687" w14:textId="22964D5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990A73" w14:textId="7B211BC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32BCB7" w14:textId="40347F9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7E7147" w14:textId="390F576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18EE" w14:textId="1C9940A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3AA8" w14:textId="3E51CA3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EA7D" w14:textId="62C681E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A4BC" w14:textId="74718AE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642B41F9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27BE264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ignan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DE1D" w14:textId="39EBFDC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8 (5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B276" w14:textId="1A6B230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64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2DFD" w14:textId="1FC572E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0393" w14:textId="3FDA500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D56EEE1" w14:textId="5446CF1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63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16E45D" w14:textId="354D7F1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 (65.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438739" w14:textId="1C16E56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A75B77" w14:textId="5CA17A2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0446" w14:textId="20D18DD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.8 (65.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BBC2" w14:textId="7721CDB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.8 (65.1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E282" w14:textId="325CAF1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77AE" w14:textId="3FAB382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15114B23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A8EDFA5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B641" w14:textId="7D6D599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2 (3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9204" w14:textId="5B2EE95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5 (29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51FB" w14:textId="263D330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02AB" w14:textId="4ECFBB3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96136F6" w14:textId="0EA128B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3 (28.9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8630DD" w14:textId="5AB7B6E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 (29.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0D82A6" w14:textId="4F023BD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559F797" w14:textId="7EFB5E4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43AC" w14:textId="117EDE4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8 (29.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F85E" w14:textId="4A133D7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.8 (29.4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3B03" w14:textId="2A6CD6B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CE83" w14:textId="6324265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4512C106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37C457F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Diabetes mellitu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F36C" w14:textId="0AD6551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 (1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71B7" w14:textId="27A4FD7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9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6082" w14:textId="697D9F3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2BC7" w14:textId="590AA3B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072EE2" w14:textId="55B3E96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9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E9E79C8" w14:textId="4983996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9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0B2B3C9" w14:textId="7B8F560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A826D3" w14:textId="3118580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704F" w14:textId="3D30F23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5 (9.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7F1B" w14:textId="67DD8C8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5 (9.1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2B0A" w14:textId="4F2E627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FE9D" w14:textId="27BB5DC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2FB61DD5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B83E3E9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4E98" w14:textId="5BA88F8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4 (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D4BE" w14:textId="10EFA81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475A" w14:textId="7546FBC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28BB" w14:textId="2BEED8F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E54A08" w14:textId="67B861B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10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55BBF2" w14:textId="3D07568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8.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61815BE" w14:textId="5B8775E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070A45" w14:textId="097B810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C1F1" w14:textId="46D1499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 (7.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E3B0" w14:textId="7665DFC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1 (7.9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A60F" w14:textId="76FC80B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8676" w14:textId="5372FB2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0FB40609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8A33A5C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rdi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CE4A" w14:textId="7BDC4AD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B1E4" w14:textId="234971B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5CD4" w14:textId="45AC9F5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2B87" w14:textId="0D99E95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7D8CEB" w14:textId="0C24365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93FA07" w14:textId="61F282F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.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BEB8C2D" w14:textId="553B1DD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6D6593" w14:textId="460F9A4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CF68" w14:textId="4E7F1B1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 (3.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B654" w14:textId="0E3ECA4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4 (3.0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7D6B" w14:textId="01C2D88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67F6" w14:textId="2A88C12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21E9EC3E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8584D8E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onic live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0299" w14:textId="348F632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 (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8265" w14:textId="1ED0C22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3C3B" w14:textId="178A91E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4741" w14:textId="6A28074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443558" w14:textId="60E5E93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BF5BAB" w14:textId="1642062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5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2C7BC6" w14:textId="2B0F188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952DCE" w14:textId="152ABC8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82C0" w14:textId="007BF60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8 (4.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C0A3" w14:textId="19E38A1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8 (4.2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1298" w14:textId="01F4913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2D4D" w14:textId="02BBCC8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1C1FF5EC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618D75F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ehavioral risk fact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30FA" w14:textId="4935A00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BC04" w14:textId="2948CFD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AD16" w14:textId="695A0D6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F159" w14:textId="3EC1C96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6E9A55" w14:textId="2B58D7E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236ECC" w14:textId="0A5F7E1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5E3944" w14:textId="0C7491D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8C79F2D" w14:textId="6F0BD75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C00F" w14:textId="3452316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979" w14:textId="503EFB3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A19E" w14:textId="1B39286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225C" w14:textId="7AD0D28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583621A5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12A11B0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rrent 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5432" w14:textId="5744003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 (20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D209" w14:textId="63F8ACB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15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953B" w14:textId="17CC5D6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0346" w14:textId="78CA01D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998499" w14:textId="57C7AA1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 (18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80B834" w14:textId="0F6194A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15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3275577" w14:textId="2D17E6D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06A75F" w14:textId="71A2684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723D" w14:textId="4379B3F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 (15.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7EEE" w14:textId="7389806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.3 (15.9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321A" w14:textId="38BA97A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C76B" w14:textId="3A94E4C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7F81A705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FB5A59D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urrent smo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3660" w14:textId="095FD13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8 (1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DF83" w14:textId="277AF73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 (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67E0" w14:textId="3E75D0D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DA90" w14:textId="0EB43A6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C28627" w14:textId="1337D6F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10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A156B8" w14:textId="7984F7E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8.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A888E6F" w14:textId="5BA2AF7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CD1E01" w14:textId="0325A2E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564C" w14:textId="0C6D3A6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0 (8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8B09" w14:textId="7D225CD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0 (8.7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A18D" w14:textId="07922CF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6A6D" w14:textId="112C604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42879C5A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BF15956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use of ICU admi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0F15" w14:textId="2A50294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8679" w14:textId="604C50A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B4BD" w14:textId="7599F0F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75E6" w14:textId="51D2BCE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34DE16" w14:textId="6ABED18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38AA31" w14:textId="357A525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CE5D61F" w14:textId="7B1749C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541F34" w14:textId="40F0F0C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38E4" w14:textId="30B4881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266B" w14:textId="18D61A6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3BB6C" w14:textId="3930DB2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20C3" w14:textId="026BD4E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15FC8E58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785F56B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rain tum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0A13" w14:textId="1622250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1 (3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4C93" w14:textId="02880CD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47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7CCB" w14:textId="3860FBA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45F8" w14:textId="7BA413C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27F2D36" w14:textId="5ED5AC1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45.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F63CAC" w14:textId="7F9BE5B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48.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8253F9" w14:textId="1AC8B95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DC47DB" w14:textId="217AC48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82E3" w14:textId="0385A2D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8 (48.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F83D" w14:textId="7438049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5.8 (48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F15C" w14:textId="24162D7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2EEA" w14:textId="01DA0E1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6934BD1F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4ED7673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lective vascular 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E142" w14:textId="599D49C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85C2" w14:textId="1FAE9C6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 (15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22CB" w14:textId="08B3C5C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8BE1" w14:textId="73B76EB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2D112D" w14:textId="69497A3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14.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F8CE67" w14:textId="5BB2D3B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14.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132434" w14:textId="7671898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660B01C" w14:textId="7CB686D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2264" w14:textId="2EE6450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4 (14.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278D" w14:textId="49381F3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.4 (14.2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222B" w14:textId="09127BF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8C36" w14:textId="252982C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162DCE57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7482F5F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racerebral hemorrh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1293" w14:textId="3F558B5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9 (1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5AAF" w14:textId="4B57C61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9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B7C6" w14:textId="01564B0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1CB8" w14:textId="6688FEA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078701" w14:textId="320672D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10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D2E1C4" w14:textId="16D899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 (9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F2C0314" w14:textId="0E7A592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67F162B" w14:textId="06B9F66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8426" w14:textId="5AB2B9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9 (10.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7289" w14:textId="3E623CE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9 (10.4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A53E" w14:textId="59C81C3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338F" w14:textId="6CEFA58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00A0C5E0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651ADD4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umatic brain inju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9022" w14:textId="6D1C382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2 (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3467" w14:textId="2A7D345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3B45" w14:textId="204CC45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9678" w14:textId="3C15314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122940" w14:textId="69A5D3A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5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C543CE" w14:textId="6FFD8F1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C72196" w14:textId="6D668C4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60329C" w14:textId="121FE79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0B52" w14:textId="5EA1199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 (4.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3643" w14:textId="3A80EA2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7 (4.1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6A46" w14:textId="7EA3490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F9A4" w14:textId="5934BB1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3FFB2CBC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2D3C5D1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arachnoid hemorrh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B98C" w14:textId="43F7EE1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 (1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EDF0" w14:textId="5409DC7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14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E99E" w14:textId="195B5FE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1C6E" w14:textId="6179F96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7306D1E" w14:textId="6073D2C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13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7D70AD7" w14:textId="29B5449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 (14.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C7A603" w14:textId="2A14D2F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93874A4" w14:textId="7BEED2A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23F4" w14:textId="44E8BCD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6 (13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1650" w14:textId="3908986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.6 (13.6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F09F" w14:textId="19CC2A5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03D1" w14:textId="48824EC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106D3970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21F010E6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inal 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10EA" w14:textId="09576B8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 (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8DD0" w14:textId="1C1EF6F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563A" w14:textId="6AF4643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DDF7" w14:textId="3CB5D56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9B1FFB" w14:textId="6E1B0EB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268C18" w14:textId="3D5431F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.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2D93921" w14:textId="620E5DB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717A9D" w14:textId="5C2E5F7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4027" w14:textId="29CAB54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 (2.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E1AB" w14:textId="619A1B9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 (2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6497" w14:textId="702197E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DE48" w14:textId="53CDFC5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1B9577E7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94149E4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nervous system inf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7F40" w14:textId="1153CFC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A8C5" w14:textId="2850C11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4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6455" w14:textId="3D0D7BE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F7C1" w14:textId="49565AB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72F9016" w14:textId="00A4E0E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4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6B78830" w14:textId="79802F4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4.0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9F07E5D" w14:textId="45A3AFD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2CA967" w14:textId="339D58D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1F24" w14:textId="627B77F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 (3.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7A0C" w14:textId="2A4E975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.7 (3.2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139F" w14:textId="2411D81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9EDE" w14:textId="5B9C26F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74733A70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02596CF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5E63" w14:textId="5CCDAE0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 (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7FB" w14:textId="05C469D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6DC1" w14:textId="5B1DC5F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8071" w14:textId="20411CB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656E82" w14:textId="2A34716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4D23A7" w14:textId="58CB979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1.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5DA0E0" w14:textId="158282D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F177BC" w14:textId="4AE28B4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AED" w14:textId="158D5D7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 (1.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33CC" w14:textId="57C9901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7 (1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00D0" w14:textId="6AA8D3F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EE06" w14:textId="69D9556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16ECE25B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395C7DD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0F6D" w14:textId="16353AC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2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8D89" w14:textId="5BB7F14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2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7871" w14:textId="3AB04C6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5F50" w14:textId="187088F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F97F38" w14:textId="2F2D12C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 (2.7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924442" w14:textId="24FA3CD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2.0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B518BAA" w14:textId="2EFCB9A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67E3FA" w14:textId="306C1D2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4FAD" w14:textId="58B0FF3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 (2.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9004" w14:textId="7B98A75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3 (2.0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C024" w14:textId="2A580A1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2B5A" w14:textId="0E89216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3B1C0FDC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8B47B8D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ACHE II score on ICU admiss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966E" w14:textId="3DD3339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3 (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DB5E" w14:textId="6A6F63D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 (4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8415" w14:textId="2781A03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F8C9" w14:textId="3C1501F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E32B16" w14:textId="4E5671E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 (5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0F8AC55" w14:textId="655D286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8 (4.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EF7FB57" w14:textId="1FE12FA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7216DD" w14:textId="0CE0C32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7D75" w14:textId="41E3BDB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 (5.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C9B2" w14:textId="58F1646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7 (4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837C" w14:textId="3E0D38D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135F" w14:textId="60BD511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2A0B1EAA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E99376D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Glasgow coma scale on ICU admi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1589" w14:textId="3FA59E3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8 (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E072" w14:textId="4FB41CF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5 (1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2751" w14:textId="127649B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2738" w14:textId="18959C9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82F4C2F" w14:textId="4BC8204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6 (1.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8A93CB" w14:textId="578AF08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5 (1.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54C217" w14:textId="26F6603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A6C30C" w14:textId="1EA247F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3F1F" w14:textId="083A2F6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4 (1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115" w14:textId="3B3868E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.4 (1.4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3741" w14:textId="39A0BB0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7F6C" w14:textId="1897D29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0FF9A507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7A41DBA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CU managemen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245D" w14:textId="7E1CC5B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DBAD" w14:textId="30D939D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5829" w14:textId="188C063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EE58" w14:textId="4ED7D0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5166A74" w14:textId="485B8C1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7FEBEBA" w14:textId="7B1A64C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E7D68F" w14:textId="3E9A4F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1F28DA" w14:textId="40DDA79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E6CC" w14:textId="1273A8B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1F91" w14:textId="7A1D6D2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B01A" w14:textId="55F1026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B8A7" w14:textId="19F5FAB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58FB93AF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73CC685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Use of vasopressor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D95E" w14:textId="7547AE2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 (1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F180" w14:textId="131C9D8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0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62D6" w14:textId="6EC3E3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9371" w14:textId="01EF762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5293EE1" w14:textId="118B681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 (13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5DF5A3" w14:textId="1B162BF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0.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A53506" w14:textId="58B068F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EFF39B" w14:textId="3E17691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D304" w14:textId="2FF4A43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9 (11.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38DD" w14:textId="276793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.9 (11.2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4C3B" w14:textId="34094DD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3407" w14:textId="6CA940D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31BBD66D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65D81AE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chanical ventilati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D9A3" w14:textId="2153BDF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52 (67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0B7F" w14:textId="453BDB6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3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D356" w14:textId="7A31BB2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8008" w14:textId="7DB097C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977B10" w14:textId="46CAFCD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 (38.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258EB95" w14:textId="1944120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2 (34.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5273A5" w14:textId="39F77C1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E2B437B" w14:textId="02842C6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E059" w14:textId="5E5C6EA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3 (38.5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A7DA" w14:textId="195F033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4.3 (38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10DE" w14:textId="45ACBF7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D0BE" w14:textId="321EA32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643D39F0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1DDF6E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Continuous renal replacement therap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2B8B" w14:textId="378FDDF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4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5042" w14:textId="0549484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C8E0" w14:textId="3D9D377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E522" w14:textId="784C8A7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DC2630" w14:textId="676E8F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1.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B1DB4E" w14:textId="17FD3ED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236E6FA" w14:textId="24CA503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F47BBAB" w14:textId="2E4C441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A615" w14:textId="3D8EC41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 (0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6B71" w14:textId="5EC7091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8 (0.7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929D" w14:textId="3E2329A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4C3A" w14:textId="6C1A085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713DEC0D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BE4A978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CP monitorin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2F0C" w14:textId="5D443FD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7 (4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99A7" w14:textId="65D0AFC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50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81A5" w14:textId="1712C84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78F4" w14:textId="41CB42A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70CCC3C" w14:textId="0AC0F96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 (49.0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103D7FD" w14:textId="3837E47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 (51.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B81D59B" w14:textId="21D5837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EC8D33" w14:textId="551BE52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7CD7" w14:textId="0A646D2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9 (50.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0464" w14:textId="72DF632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7.9 (50.3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6AAF" w14:textId="6FCD0B6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AD3E" w14:textId="2BE1C16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266E8656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F95A854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e of mannitol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9739" w14:textId="1A7B8F4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6 (4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5786" w14:textId="3184AAB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 (4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8627" w14:textId="506EBFA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2ACF" w14:textId="2A8E71F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411A38" w14:textId="4966362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48.3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97BA12" w14:textId="05120CD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 (48.3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CA3BAE" w14:textId="32BDB71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602E58" w14:textId="27A595F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C51A" w14:textId="6BB37EE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8 (47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2D4B" w14:textId="7D89F7B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.8 (47.6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6E97" w14:textId="33D6B80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503F" w14:textId="707562A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19482120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924580C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e of glycerin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B727" w14:textId="17A71DF2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1 (4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1122" w14:textId="564DEC9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21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2783" w14:textId="20BC43D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951E" w14:textId="03091DA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F89983" w14:textId="07355B4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 (17.4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525E293" w14:textId="35B26AD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 (21.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71ECC7" w14:textId="41EFE9F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2958428" w14:textId="3FA7AE2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1715" w14:textId="0CAAB73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7 (24.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4F13" w14:textId="1E21065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.7 (24.0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92EC" w14:textId="580103E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4DB7" w14:textId="39126C3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F3C2B" w:rsidRPr="00733DC8" w14:paraId="1C00F358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7F2B9293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ical outcomes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1C52" w14:textId="73FE0C2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467D" w14:textId="7425235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F4F1" w14:textId="4FCA6F8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78A0" w14:textId="2425E93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435902" w14:textId="5D707B8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9BA751F" w14:textId="3F40E69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2C0678" w14:textId="37DB90F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1010C1F" w14:textId="7D561B1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D74F" w14:textId="6B5A31B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A16E" w14:textId="7E3357E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C77D" w14:textId="12C0522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C7AD" w14:textId="771C40A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6252B715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6B8432FC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-hospital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DA58" w14:textId="4865CB0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1 (3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31EB" w14:textId="04200E1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5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D6F0" w14:textId="06848D1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BBD6" w14:textId="5CC93CF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EE8C3F3" w14:textId="040BFC7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 (12.8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B23EDB" w14:textId="183D792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6.0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2241E2" w14:textId="0C404D6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464B45" w14:textId="095CB0C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89F2" w14:textId="7D53F2B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.7 (11.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F0B1" w14:textId="70AEFEC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7 (6.7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7FBB" w14:textId="11FA127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0312" w14:textId="04723B4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6F98F0A1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A468FE6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-day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3A48" w14:textId="5CF2DD4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5 (3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9D2" w14:textId="75456E7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F9F0" w14:textId="7A233E3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2E34" w14:textId="03AB367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5A3558" w14:textId="24E80B8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10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BD2A24" w14:textId="4F7A438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5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067143" w14:textId="7E6A359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33C413" w14:textId="207E656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91F2" w14:textId="487F833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.1 (9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AA02" w14:textId="7292CAF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3 (5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F84C" w14:textId="75BFCF8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7943" w14:textId="04811BA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6DCD89CF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595442E7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U mort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7FD9" w14:textId="3D6C1EE1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81 (2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8D6" w14:textId="52B9F92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DBA3" w14:textId="7A75560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EA82" w14:textId="4397D6F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21B6574" w14:textId="53D3E43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 (10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00FE005" w14:textId="717B773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3.4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11E13A" w14:textId="279D65F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FA5DDE" w14:textId="289A69C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EB03" w14:textId="070F94B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.3 (8.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D643" w14:textId="4E2F84E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1 (3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211" w14:textId="0970437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F4F8" w14:textId="100ADE1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35E0DDBB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12CC17D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CU length of stay (hou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927B" w14:textId="616DD78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2.1 (76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49C3" w14:textId="1215580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7.8 (1540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6AFB" w14:textId="141022F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1D07" w14:textId="0BF73DCD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9285EC0" w14:textId="5A8CD21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0.8 (498.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CC7B0FB" w14:textId="15B8324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1.7 (1555.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DD8718" w14:textId="71A0E16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946B94" w14:textId="270A975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998E" w14:textId="49C9C7B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2.4 (760.8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D9F1" w14:textId="3EC7F6A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07.1 (1675.6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C80B" w14:textId="34300CB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3180" w14:textId="5C5CFBC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7B710B58" w14:textId="77777777" w:rsidTr="007F3C2B">
        <w:trPr>
          <w:trHeight w:val="348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0EA72DCC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spital length of stay (da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9CF0" w14:textId="7635232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.9 (25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7502" w14:textId="6F9302D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5.2 (26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B50D" w14:textId="6FA04E2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A012" w14:textId="75E099E4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659F0B" w14:textId="447CAAE7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.6 (221.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932DEF" w14:textId="7DB528F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6.1 (266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55E17F" w14:textId="76A7E65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B89D67" w14:textId="29F1B61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9EC3" w14:textId="38E478B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1 (218.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803E" w14:textId="1F87343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3.4 (285.5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CFD3" w14:textId="580F2160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8A86" w14:textId="2FF6BEF9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F3C2B" w:rsidRPr="00733DC8" w14:paraId="56B0D99F" w14:textId="77777777" w:rsidTr="007F3C2B">
        <w:trPr>
          <w:trHeight w:val="348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3ACD38EA" w14:textId="77777777" w:rsidR="00112E13" w:rsidRPr="00733DC8" w:rsidRDefault="00112E13" w:rsidP="00112E13">
            <w:pPr>
              <w:widowControl/>
              <w:wordWrap/>
              <w:autoSpaceDE/>
              <w:autoSpaceDN/>
              <w:spacing w:after="0" w:line="240" w:lineRule="auto"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33DC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fectious complic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2BEB" w14:textId="7EEE5A8F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2 (8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B815" w14:textId="5BE9797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2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ABB5" w14:textId="3D489AAB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33CB" w14:textId="26E5D4DA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26BC1F3" w14:textId="1AC0EFD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 (10.7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FC3A86" w14:textId="5D162C9C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 (2.0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5E302D" w14:textId="10A1FE16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6B04BD" w14:textId="36BA35C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B61C" w14:textId="3444EDD3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.0 (8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4EF4" w14:textId="51E11AF5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4 (2.1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A700" w14:textId="25DD7BCE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46B2F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AC53" w14:textId="43D40338" w:rsidR="00112E13" w:rsidRPr="00046B2F" w:rsidRDefault="00112E13" w:rsidP="00046B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3AB8F3F" w14:textId="77777777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Data are presented as numbers (%) or means ± standard deviations.</w:t>
      </w:r>
    </w:p>
    <w:p w14:paraId="17A35C86" w14:textId="77777777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*Some patients received more than one hyperosmolar agent.</w:t>
      </w:r>
    </w:p>
    <w:p w14:paraId="71214516" w14:textId="16C82F01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†Variables are not retained in propensity score matching</w:t>
      </w:r>
      <w:r w:rsidR="00C3012E">
        <w:rPr>
          <w:rFonts w:ascii="Times New Roman" w:hAnsi="Times New Roman" w:cs="Times New Roman"/>
          <w:szCs w:val="20"/>
        </w:rPr>
        <w:t>.</w:t>
      </w:r>
      <w:r w:rsidRPr="00733DC8">
        <w:rPr>
          <w:rFonts w:ascii="Times New Roman" w:hAnsi="Times New Roman" w:cs="Times New Roman"/>
          <w:szCs w:val="20"/>
        </w:rPr>
        <w:t xml:space="preserve">   </w:t>
      </w:r>
    </w:p>
    <w:p w14:paraId="246456FA" w14:textId="21292880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PSM, propensity score matching; PSOW, propensity score weighting using overlap weights</w:t>
      </w:r>
      <w:r w:rsidR="00C3012E">
        <w:rPr>
          <w:rFonts w:ascii="Times New Roman" w:hAnsi="Times New Roman" w:cs="Times New Roman"/>
          <w:szCs w:val="20"/>
        </w:rPr>
        <w:t>.</w:t>
      </w:r>
    </w:p>
    <w:p w14:paraId="6EAA3226" w14:textId="19B67A32" w:rsidR="00733DC8" w:rsidRPr="00733DC8" w:rsidRDefault="00733DC8" w:rsidP="00733DC8">
      <w:pPr>
        <w:rPr>
          <w:rFonts w:ascii="Times New Roman" w:hAnsi="Times New Roman" w:cs="Times New Roman"/>
          <w:szCs w:val="20"/>
        </w:rPr>
      </w:pPr>
      <w:r w:rsidRPr="00733DC8">
        <w:rPr>
          <w:rFonts w:ascii="Times New Roman" w:hAnsi="Times New Roman" w:cs="Times New Roman"/>
          <w:szCs w:val="20"/>
        </w:rPr>
        <w:t>EEN, early enteral nutrition; APACHE II, Acute Physiology and Chronic Health Evaluation; ICP, intracranial pressure, ICU, intensive care unit; SMD, standardized mean difference</w:t>
      </w:r>
      <w:r w:rsidR="00C3012E">
        <w:rPr>
          <w:rFonts w:ascii="Times New Roman" w:hAnsi="Times New Roman" w:cs="Times New Roman"/>
          <w:szCs w:val="20"/>
        </w:rPr>
        <w:t>.</w:t>
      </w:r>
    </w:p>
    <w:p w14:paraId="422AE417" w14:textId="77777777" w:rsidR="00733DC8" w:rsidRPr="00733DC8" w:rsidRDefault="00733DC8"/>
    <w:sectPr w:rsidR="00733DC8" w:rsidRPr="00733DC8" w:rsidSect="00FF600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102EE" w14:textId="77777777" w:rsidR="00A53055" w:rsidRDefault="00A53055" w:rsidP="00CF0264">
      <w:pPr>
        <w:spacing w:after="0" w:line="240" w:lineRule="auto"/>
      </w:pPr>
      <w:r>
        <w:separator/>
      </w:r>
    </w:p>
  </w:endnote>
  <w:endnote w:type="continuationSeparator" w:id="0">
    <w:p w14:paraId="149614A5" w14:textId="77777777" w:rsidR="00A53055" w:rsidRDefault="00A53055" w:rsidP="00CF0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1B9A4" w14:textId="77777777" w:rsidR="00A53055" w:rsidRDefault="00A53055" w:rsidP="00CF0264">
      <w:pPr>
        <w:spacing w:after="0" w:line="240" w:lineRule="auto"/>
      </w:pPr>
      <w:r>
        <w:separator/>
      </w:r>
    </w:p>
  </w:footnote>
  <w:footnote w:type="continuationSeparator" w:id="0">
    <w:p w14:paraId="07A0B27A" w14:textId="77777777" w:rsidR="00A53055" w:rsidRDefault="00A53055" w:rsidP="00CF02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008"/>
    <w:rsid w:val="000326CD"/>
    <w:rsid w:val="00046B2F"/>
    <w:rsid w:val="00084CAF"/>
    <w:rsid w:val="00112E13"/>
    <w:rsid w:val="001933CF"/>
    <w:rsid w:val="001A4A7A"/>
    <w:rsid w:val="001B25CC"/>
    <w:rsid w:val="002B721A"/>
    <w:rsid w:val="00324887"/>
    <w:rsid w:val="00552650"/>
    <w:rsid w:val="005B0A1F"/>
    <w:rsid w:val="006A401E"/>
    <w:rsid w:val="00707236"/>
    <w:rsid w:val="00733DC8"/>
    <w:rsid w:val="007644CE"/>
    <w:rsid w:val="0076672E"/>
    <w:rsid w:val="007945CC"/>
    <w:rsid w:val="007E6E64"/>
    <w:rsid w:val="007F3C2B"/>
    <w:rsid w:val="00885742"/>
    <w:rsid w:val="008F508C"/>
    <w:rsid w:val="008F5C9E"/>
    <w:rsid w:val="009A2ABA"/>
    <w:rsid w:val="00A02247"/>
    <w:rsid w:val="00A53055"/>
    <w:rsid w:val="00A90483"/>
    <w:rsid w:val="00A9197D"/>
    <w:rsid w:val="00AD75EE"/>
    <w:rsid w:val="00BE7BC9"/>
    <w:rsid w:val="00BF5EC2"/>
    <w:rsid w:val="00C3012E"/>
    <w:rsid w:val="00CF0264"/>
    <w:rsid w:val="00D53310"/>
    <w:rsid w:val="00F43D29"/>
    <w:rsid w:val="00F52532"/>
    <w:rsid w:val="00FD5B98"/>
    <w:rsid w:val="00FF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E1BC7"/>
  <w15:chartTrackingRefBased/>
  <w15:docId w15:val="{CF48C623-A683-4C99-B1B9-06672505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5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02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0264"/>
  </w:style>
  <w:style w:type="paragraph" w:styleId="a4">
    <w:name w:val="footer"/>
    <w:basedOn w:val="a"/>
    <w:link w:val="Char0"/>
    <w:uiPriority w:val="99"/>
    <w:unhideWhenUsed/>
    <w:rsid w:val="00CF02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0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정암</dc:creator>
  <cp:keywords/>
  <dc:description/>
  <cp:lastModifiedBy>유 정암</cp:lastModifiedBy>
  <cp:revision>3</cp:revision>
  <dcterms:created xsi:type="dcterms:W3CDTF">2022-07-13T10:22:00Z</dcterms:created>
  <dcterms:modified xsi:type="dcterms:W3CDTF">2022-07-13T10:22:00Z</dcterms:modified>
</cp:coreProperties>
</file>